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201DD" w14:textId="77777777" w:rsidR="00064378" w:rsidRDefault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</w:p>
    <w:p w14:paraId="74E82CAC" w14:textId="7249558D" w:rsidR="00064378" w:rsidRPr="00C155B6" w:rsidRDefault="00C155B6">
      <w:pPr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C155B6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figure</w:t>
      </w:r>
      <w:r w:rsidR="00753B03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</w:t>
      </w:r>
      <w:r w:rsidRPr="00C155B6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 </w:t>
      </w:r>
      <w:r w:rsidR="00F60711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3.1- 3</w:t>
      </w:r>
      <w:r w:rsidRPr="00C155B6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.12</w:t>
      </w:r>
    </w:p>
    <w:p w14:paraId="0B4CC3B1" w14:textId="758AF4BB" w:rsidR="00C155B6" w:rsidRPr="00753B03" w:rsidRDefault="00C155B6" w:rsidP="00C155B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mino acid alignment of the predicted protein sequences of A/equine/Ankara/1/2013 and selected EIV Florida </w:t>
      </w:r>
      <w:proofErr w:type="spellStart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>sublineage</w:t>
      </w:r>
      <w:proofErr w:type="spellEnd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lade 2 strains from Europe isolated </w:t>
      </w:r>
      <w:proofErr w:type="gramStart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 2009-2015 against OIE reference strain</w:t>
      </w:r>
      <w:proofErr w:type="gramEnd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44951" w:rsidRPr="00CB464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/equine </w:t>
      </w:r>
      <w:r w:rsidRPr="00CB4644">
        <w:rPr>
          <w:rFonts w:ascii="Times New Roman" w:hAnsi="Times New Roman" w:cs="Times New Roman"/>
          <w:color w:val="000000"/>
          <w:sz w:val="24"/>
          <w:szCs w:val="24"/>
          <w:lang w:val="en-US"/>
        </w:rPr>
        <w:t>Richmond/1/2007</w:t>
      </w:r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Amino acid identity is represented with a dot. </w:t>
      </w:r>
      <w:r w:rsidR="008521CC" w:rsidRPr="008521CC">
        <w:rPr>
          <w:rFonts w:ascii="Times New Roman" w:hAnsi="Times New Roman" w:cs="Times New Roman"/>
          <w:color w:val="000000"/>
          <w:sz w:val="24"/>
          <w:szCs w:val="24"/>
          <w:highlight w:val="yellow"/>
          <w:lang w:val="en-US"/>
        </w:rPr>
        <w:t>Dashes indicate sequence at this position was unavailable.</w:t>
      </w:r>
      <w:bookmarkStart w:id="0" w:name="_GoBack"/>
      <w:bookmarkEnd w:id="0"/>
      <w:r w:rsidR="008521C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”</w:t>
      </w:r>
      <w:proofErr w:type="gramEnd"/>
      <w:r w:rsidRPr="00C155B6">
        <w:rPr>
          <w:rFonts w:ascii="Times New Roman" w:hAnsi="Times New Roman" w:cs="Times New Roman"/>
          <w:color w:val="000000"/>
          <w:sz w:val="24"/>
          <w:szCs w:val="24"/>
          <w:lang w:val="en-US"/>
        </w:rPr>
        <w:t>144 group” is highlighted in red and the ”179 group” is highlighted in green</w:t>
      </w:r>
      <w:r w:rsidRPr="00753B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53B03" w:rsidRPr="00753B03">
        <w:rPr>
          <w:rFonts w:ascii="Times New Roman" w:hAnsi="Times New Roman" w:cs="Times New Roman"/>
          <w:sz w:val="24"/>
          <w:szCs w:val="24"/>
          <w:lang w:val="en-US"/>
        </w:rPr>
        <w:t xml:space="preserve"> Sweden has been abbreviated to </w:t>
      </w:r>
      <w:r w:rsidR="00753B03" w:rsidRPr="00753B03">
        <w:rPr>
          <w:rFonts w:ascii="Times New Roman" w:hAnsi="Times New Roman" w:cs="Times New Roman"/>
          <w:bCs/>
          <w:sz w:val="24"/>
          <w:szCs w:val="24"/>
          <w:lang w:val="en-US"/>
        </w:rPr>
        <w:t>A/</w:t>
      </w:r>
      <w:proofErr w:type="spellStart"/>
      <w:r w:rsidR="00753B03" w:rsidRPr="00753B03">
        <w:rPr>
          <w:rFonts w:ascii="Times New Roman" w:hAnsi="Times New Roman" w:cs="Times New Roman"/>
          <w:bCs/>
          <w:sz w:val="24"/>
          <w:szCs w:val="24"/>
          <w:lang w:val="en-US"/>
        </w:rPr>
        <w:t>eq</w:t>
      </w:r>
      <w:proofErr w:type="spellEnd"/>
      <w:r w:rsidR="00753B03" w:rsidRPr="00753B03">
        <w:rPr>
          <w:rFonts w:ascii="Times New Roman" w:hAnsi="Times New Roman" w:cs="Times New Roman"/>
          <w:bCs/>
          <w:sz w:val="24"/>
          <w:szCs w:val="24"/>
          <w:lang w:val="en-US"/>
        </w:rPr>
        <w:t>/Sweden/VIR160172/201</w:t>
      </w:r>
      <w:r w:rsidR="00F60711">
        <w:rPr>
          <w:rFonts w:ascii="Times New Roman" w:hAnsi="Times New Roman" w:cs="Times New Roman"/>
          <w:bCs/>
          <w:sz w:val="24"/>
          <w:szCs w:val="24"/>
          <w:lang w:val="en-US"/>
        </w:rPr>
        <w:t>3.</w:t>
      </w:r>
      <w:r w:rsidR="00753B03" w:rsidRPr="00753B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</w:t>
      </w:r>
      <w:r w:rsidR="00753B03" w:rsidRPr="00753B0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164A04E" w14:textId="77777777" w:rsidR="00064378" w:rsidRPr="00753B03" w:rsidRDefault="000643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DD7F56" w14:textId="0A06C949" w:rsidR="00064378" w:rsidRDefault="00064378">
      <w:pPr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br w:type="page"/>
      </w:r>
    </w:p>
    <w:p w14:paraId="2BA0E5CE" w14:textId="525BFA4E" w:rsidR="002B7E35" w:rsidRPr="002B7E35" w:rsidRDefault="00F607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1 </w:t>
      </w:r>
      <w:r w:rsidR="002B7E35" w:rsidRPr="002B7E35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2</w:t>
      </w:r>
    </w:p>
    <w:p w14:paraId="569CCF26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 10        20        30        40        50        60        70        80        90       100       110                   </w:t>
      </w:r>
    </w:p>
    <w:p w14:paraId="58C3D14D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6B415169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ERIKELRDLMLQSRTREILTKTTVDHMAIIKKYTSGRQEKNPALRMKWMMAMKYPITADKRIMEMIPERNEQGQTLWSKTNDAGSDRVMVSPLAVTWWNRNGPATSTIH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3DD0C33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29DF77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B6E9106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BE873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R....................................................................................N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7573D4D" w14:textId="6B91A8A5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D77C67" w14:textId="5F380F7E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CC558E" w14:textId="27D5F048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N.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FB1623" w14:textId="37761CBC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8CDF41" w14:textId="42D96AE0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N.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5DB6B4" w14:textId="512BE350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N............R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E36EC22" w14:textId="57A29B6E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0DBEE7" w14:textId="03DB69D9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6162C8" w14:textId="1B688295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 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......................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177BB4" w14:textId="37938587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F19B8F" w14:textId="604EBB69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N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E97778" w14:textId="77777777" w:rsidR="008804F8" w:rsidRPr="002B7E35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6990B1D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484C2D2E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D6E08CA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YPKVYKTYFEKVERLKHGTFGPVHFRNQVKIRRRVDVNPGHADLSAKEAQDVIMEVVFPNEVGARILTSESQLTITKEKKEELQDCKIAPLMVAYMLERELVRKTRFLPV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54075E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ABA71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R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372169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09881E" w14:textId="5380D16C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="00096291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="00096291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096291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="00096291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B7D1F8" w14:textId="652175B5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FF0696" w14:textId="04A07666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V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AC8D1F" w14:textId="7D151210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V.................................................................V</w:t>
      </w:r>
      <w:proofErr w:type="gramStart"/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AEB600" w14:textId="6504A92E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V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48912BD" w14:textId="73D2F3C6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K............................V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A0B65A" w14:textId="2258C4D7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V</w:t>
      </w:r>
      <w:proofErr w:type="gramStart"/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805E6D" w14:textId="75470505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B38397" w14:textId="0D77DC2A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9CC2BC4" w14:textId="214F5B7E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8B7FE55" w14:textId="25E78402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A4CDBC" w14:textId="70CA7A48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756A62" w14:textId="77777777" w:rsidR="008804F8" w:rsidRPr="002B7E35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97EF736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26DEA2A4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612471E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GGTSSVYIEVLHLTQGTCWEQMYTPGGEVKNDDIDQSLIIAARNIVRRATVSADPLASLLEMCHSTQIGGIRMVDILKQNPTEEQAVDICKAAMGLRISSSFSFGGFTF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3F260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FA3F752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I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053F7E1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0594C94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CDB9B70" w14:textId="5044685C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E6F114" w14:textId="3D9DB2C9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BB5A7D" w14:textId="2008A047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38B5F86" w14:textId="0AFF84CD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DC8A06" w14:textId="45AFE450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A7C2B3" w14:textId="66C14EFD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E5218C" w14:textId="18B85920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R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44CD81" w14:textId="796D2765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C8C98F1" w14:textId="4A952D80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8D42F8A" w14:textId="0BE7F3F3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F30A0BF" w14:textId="459B1E58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7936A2B" w14:textId="31CF95AB" w:rsidR="008804F8" w:rsidRPr="002B7E35" w:rsidRDefault="00F607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1 </w:t>
      </w:r>
      <w:r w:rsidR="00CA4981" w:rsidRPr="002B7E35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2</w:t>
      </w:r>
    </w:p>
    <w:p w14:paraId="4D5CE8F5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0061EA15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75DCA65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KRTSGSSVKREEEMLTGNLQTLKIRVHEGYEEFTMVGRRATAILRKATRRLIQLIVSGRDEQSIAEAIIVAMVFSQEDCMIKAVRGDLNFVNRANQRLNPMHQLLRHFQK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2A6952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1754D8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1EA53C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B59C35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365393" w14:textId="083706B6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3122B2" w14:textId="77FC8AC3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0CB68C" w14:textId="039BF4FA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9C3CEF6" w14:textId="6921A7B0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E76C65" w14:textId="4FBDC4BB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360B93" w14:textId="217D4C26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K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66D8AD" w14:textId="4AAD3488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C932941" w14:textId="248537E0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F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4A29C99" w14:textId="692DEE9D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5E6855" w14:textId="2A69B692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K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D55B0B" w14:textId="0BED8919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12B0DA" w14:textId="77777777" w:rsidR="008804F8" w:rsidRPr="002B7E35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D177EB4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     480       490       500       510       520       530       540       550          </w:t>
      </w:r>
    </w:p>
    <w:p w14:paraId="29647B43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0ED971D7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AKVLFQNWGIEPIDNVMGMIGILPDMTPSTEMSLRGVRVSKMGVDEYSSTERVVVSIDRFLRVRDQRGNILLSPEEVSETQGTEKLTIIYSSSMMWEINGPESVLVNTY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F0F6E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3E00A6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ABA144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569A0D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60B13A" w14:textId="74F8BB9C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7BC302" w14:textId="575C70E7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0F4DB66" w14:textId="324AFE77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096291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C91B052" w14:textId="47A7AA34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C261294" w14:textId="7B29AC19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A39AF9" w14:textId="2FB37120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7D08D0" w14:textId="23D9CCEC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DC802E8" w14:textId="6A6F4709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D245520" w14:textId="09C2CE6E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5E2741B" w14:textId="408F63DE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8D1497" w14:textId="2ADC5233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5BA419" w14:textId="77777777" w:rsidR="008804F8" w:rsidRPr="002B7E35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CB3123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560       570       580       590       600       610       620       630       640       650       660          </w:t>
      </w:r>
    </w:p>
    <w:p w14:paraId="2CCFD973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3CD5CD3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QWIIRNWEIVKIQWSQDPTMLYNKIEFEPFQSLVPRATRSQYSGFVRTLFQQMRDVLGTFDTAQIIKLLPFAAAPPEQSRMQFSSLTVNVRGSGMRILVRGNSPVFNYNK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2FB3C3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1043CA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A......................R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057146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8D782EB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C627D7" w14:textId="5CA5CE9F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F36555" w14:textId="6E6CE29A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833C08" w14:textId="2A48B6DA" w:rsidR="008804F8" w:rsidRPr="002B7E35" w:rsidRDefault="008B25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B2524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8B2524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8B2524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      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A2C3B0" w14:textId="7E54383D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3A2D67" w14:textId="397D22C8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EC828F" w14:textId="4C64B041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59A65A" w14:textId="6553D312" w:rsidR="008804F8" w:rsidRPr="002B7E35" w:rsidRDefault="006843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4FB4F2" w14:textId="3EABF1CA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DD711F" w14:textId="09AE4608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4050FB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49777F" w14:textId="3D2B4C25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K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7A16AF" w14:textId="6DD8D5F7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0A0D82" w14:textId="327B4AF1" w:rsidR="00CA4981" w:rsidRPr="002B7E35" w:rsidRDefault="00F60711" w:rsidP="00CA498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1 </w:t>
      </w:r>
      <w:r w:rsidR="00CA4981" w:rsidRPr="002B7E35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2</w:t>
      </w:r>
    </w:p>
    <w:p w14:paraId="33C4FF5B" w14:textId="77777777" w:rsidR="008804F8" w:rsidRPr="002B7E35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7852059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670       680       690       700       710       720       730       740       750              </w:t>
      </w:r>
    </w:p>
    <w:p w14:paraId="3936CB74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</w:t>
      </w:r>
    </w:p>
    <w:p w14:paraId="0627E1C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TKRLTVLGKDAGALTEDPDEGTAGVESAVLRGFLILGKENKRYGPALSINELSKLAKGEKANVLIGQGDVVLVMKRKRDSSILTDSQTATKRIRMAIN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30E6C4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5DEFB0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DC0F65F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B886A1" w14:textId="77777777" w:rsidR="008804F8" w:rsidRPr="002B7E35" w:rsidRDefault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X.........................................................................................</w:t>
      </w:r>
      <w:r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11D2E3" w14:textId="421060A0" w:rsidR="008804F8" w:rsidRPr="002B7E35" w:rsidRDefault="004438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ED426CF" w14:textId="0401F636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E18C98" w14:textId="50F89041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3E3543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DB824E" w14:textId="08E2BF7D" w:rsidR="008804F8" w:rsidRPr="002B7E35" w:rsidRDefault="00B42CD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22B111" w14:textId="38FFECA1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EFC500" w14:textId="705340F0" w:rsidR="008804F8" w:rsidRPr="002B7E35" w:rsidRDefault="002E69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0655316" w14:textId="220069C9" w:rsidR="008804F8" w:rsidRPr="002B7E35" w:rsidRDefault="006843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3154C7" w14:textId="555257DC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8E0B58" w14:textId="47BB8F0A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V...........I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55F985" w14:textId="5A4A0215" w:rsidR="008804F8" w:rsidRPr="002B7E35" w:rsidRDefault="008309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525941" w14:textId="7F251B59" w:rsidR="008804F8" w:rsidRPr="002B7E35" w:rsidRDefault="000962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2B7E3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V...........I.........................................................................</w:t>
      </w:r>
      <w:r w:rsidR="001206FA" w:rsidRPr="002B7E3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36E8B6" w14:textId="77777777" w:rsidR="008804F8" w:rsidRDefault="008804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98A3647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651296B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2AECFBB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763F4F4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0B8FB14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384EED7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DCBB517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AEF02B5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E479AF1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0FEA6F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9A1B131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B176ADC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C6B4D64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B84DC81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0C1F59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1B751E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F68ED4C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7643793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AB500BC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CE9E936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A4B04F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D0C8B90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552C404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336A9D7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31E7586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28F560B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FE4BEF6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57EAA79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5ECC43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CED3D3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BA102F1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AFAC7B8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1CCB477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533EBCE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EA2EFA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191173" w14:textId="77777777" w:rsid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EBF4072" w14:textId="1DCDF0B6" w:rsidR="002B7E35" w:rsidRPr="00064378" w:rsidRDefault="00F607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2 </w:t>
      </w:r>
      <w:r w:rsidR="00064378" w:rsidRP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1</w:t>
      </w:r>
    </w:p>
    <w:p w14:paraId="7A168219" w14:textId="5F00431B" w:rsidR="002B7E35" w:rsidRPr="00820F09" w:rsidRDefault="00064378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   </w:t>
      </w:r>
      <w:r w:rsidR="002B7E35" w:rsidRPr="002B7E35">
        <w:rPr>
          <w:rFonts w:ascii="Courier New" w:hAnsi="Courier New" w:cs="Courier New"/>
          <w:b/>
          <w:color w:val="000000"/>
          <w:sz w:val="24"/>
          <w:szCs w:val="24"/>
          <w:lang w:val="en-US"/>
        </w:rPr>
        <w:t xml:space="preserve">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</w:t>
      </w:r>
      <w:r w:rsidR="00633D71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0        20        30        40        50        60        70        80        90       100       110                   </w:t>
      </w:r>
    </w:p>
    <w:p w14:paraId="4C89E2C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60CEDE1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/Richmond/1/2007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DVNPTLLFLKVPAQNAISTTFPYTGDPPYSHGTGTGYTMDTVNRTHQYSEKGKWTTNTEIGAPQLNPIDGPLPEDNEPSGYAQTDCVLEAMAFLEESHPGIFENSCLET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29F4DC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L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A38F1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B51FE1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94A8E5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202ED5" w14:textId="06746753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B192D3" w14:textId="2A6F6950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15A5C47" w14:textId="28A9FBC0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V.I.....................................................V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92EF67" w14:textId="6EABC457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V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9F71391" w14:textId="3724907A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V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B670A7" w14:textId="236CDFB5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V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00C7B61" w14:textId="2DCDFC7F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M..................................................T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E6015E" w14:textId="7BEC6185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CF57C8" w14:textId="2F057158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6744F6" w14:textId="56D69153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K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CD58C5" w14:textId="3157D0D4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D381BD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925196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6F4BA9D4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4BF1311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/Richmond/1/2007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EVIQQTRMDKLTQGRQTYDWTLNRNQPAATALANTIEVFRSNGLTSNESGRLMDFLKDVMESMNKEEMEITTHFQRKRRVRDNMTKRMVTQRTIGKKKQRLNRKSYLIR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4B402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V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E7FA5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7CD3F8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3DCB99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R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C9CB26" w14:textId="0BA8C87B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R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834819" w14:textId="0B9E829A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X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71B202" w14:textId="6416E6F1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R..............A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0C6E925" w14:textId="43F18ECA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R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EAF201" w14:textId="4F1CF8F0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52E7BB" w14:textId="7672EAC8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R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90C2D4" w14:textId="3DC32F33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48F2D4F" w14:textId="0A274D7A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K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3CA17EC" w14:textId="0EF79CE5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04ABF9" w14:textId="7A41A581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46573B" w14:textId="68A49C0C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V.....................................................................................................C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8D6239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0FE2536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70E64FDF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E93143F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/Richmond/1/2007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LTLNTMTKDAERGKLKRRAIATPGMQIRGFVYFVETLARRICEKLEQSGLPVGGNEKKAKLANVVRKMMTNSQDTELSFTITGDNTKWNENQNPRIFLAMITYITRNRP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7CA70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Q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1F9D56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E3F3A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0696C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</w:t>
      </w:r>
      <w:proofErr w:type="gram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D1F1D4" w14:textId="0DB58E6D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37470D" w14:textId="6BE8E8D3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ADB370" w14:textId="114903F3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C990F4" w14:textId="61810F43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CA9C22" w14:textId="41A3FA5D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D4A6BC" w14:textId="447F1F29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0D40BB" w14:textId="5B3B3763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7915E1" w14:textId="019C02AB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A4951AD" w14:textId="6662F912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CF13EA" w14:textId="4F861161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.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3BEF71" w14:textId="34264A0D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gram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............Q.</w:t>
      </w:r>
      <w:proofErr w:type="gramEnd"/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5DB06C" w14:textId="6AA8650F" w:rsidR="002B7E35" w:rsidRPr="00820F09" w:rsidRDefault="00F6071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2 </w:t>
      </w:r>
      <w:r w:rsid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1</w:t>
      </w:r>
    </w:p>
    <w:p w14:paraId="5B45E82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23E77CC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02ABA882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Richmond/1/2007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WFRNVLSIAPIMFSNKMARLGKGYMFESKSMKLRTQIPAEMLASIELKYFNDSTKKKIEKIRPLLVDGTASLSPGMMMGMFNMLSTVLGVSILNLGQRKYTKTTYWWDG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6C2326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D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8D2AD1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B085BD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07A07D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DA4CCEC" w14:textId="04264423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56810E" w14:textId="5BFDB3C2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H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A1D1B9" w14:textId="2DFF64E2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F785AA" w14:textId="38F70889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CFB455" w14:textId="0E462C72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A45F82B" w14:textId="02C0DA24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4E7AE9" w14:textId="275B7BFE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CE2F10" w14:textId="18424DC8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F03A4D" w14:textId="7CF0E270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F96C60" w14:textId="21B29C57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BF6588" w14:textId="72F36CD5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TN....GR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A6F744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688BB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     480       490       500       510       520       530       540       550          </w:t>
      </w:r>
    </w:p>
    <w:p w14:paraId="09C41B0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34CF26B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Richmond/1/2007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QSSDDFALIVNAPNHEGIQAGVDRFYRTCKLVGINMSKKKSYINRTGTFEFTSFFYRYGFVANFSMELPSFGVSGINESADMSIGVTVIKNNMINNDLGPATAQMALQL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9FCD2C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2F095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8526FD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35AB8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021801" w14:textId="599C0DC6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5FE6E2" w14:textId="4A8E2FBD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8294424" w14:textId="6ED812A7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280353" w14:textId="6825F4FD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1476B9" w14:textId="38A40C3C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1B5C85" w14:textId="4FECE368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B90E77" w14:textId="3D45A95E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6CD541" w14:textId="4460343A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3DF947" w14:textId="6F920C3A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090EA65" w14:textId="7F41555F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Y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7CD0C0" w14:textId="7E4D7F46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HR.VY.................N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612819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F4C127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560       570       580       590       600       610       620       630       640       650       660          </w:t>
      </w:r>
    </w:p>
    <w:p w14:paraId="746D085D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15E6CD4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FIKDYRYTYRCHRGDTQIQTRRSFELKKLWEQTRSKTGLLVSDGGPNLYNIRNLHIPEVCLKWELMDDDYKGRLCNPLNPFVSHKEIESVNSAVVMPAHGPAKSMEYDAV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5DC913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E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R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F7C527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534E8C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4F9218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89367A" w14:textId="0D1541C5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EFBC3C1" w14:textId="29C4B9BC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91B05B" w14:textId="5A8E7497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278CD2" w14:textId="2A82F947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520E35" w14:textId="36748ABF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N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F7F0C1" w14:textId="30935BE6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DBEC5D" w14:textId="13F7BF11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0773DE" w14:textId="250D0219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Q.................................E</w:t>
      </w:r>
      <w:proofErr w:type="gramStart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R......................I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F4DB73" w14:textId="08564452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938F6A" w14:textId="0E04FE32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F197AB" w14:textId="0B5688BC" w:rsidR="002B7E35" w:rsidRPr="00820F09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24420BC" w14:textId="1B28FDF7" w:rsidR="00CA4981" w:rsidRPr="002B7E35" w:rsidRDefault="00F60711" w:rsidP="00CA498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2 </w:t>
      </w:r>
      <w:r w:rsid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1</w:t>
      </w:r>
    </w:p>
    <w:p w14:paraId="555463DF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188394E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670       680       690       700       710       720       730       740       750              </w:t>
      </w:r>
    </w:p>
    <w:p w14:paraId="020B3045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</w:t>
      </w:r>
    </w:p>
    <w:p w14:paraId="02476CC2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Richmond/1/2007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TTHSWIPKRNRSILNTSQRGILEDEQMYQKCCNLFEKFFPSSSYRRPVGISSMVEAMVSRARIDARIDFESGRIKKDEFAEIMKICSTIEELRRQK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240FF8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855E2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78DD50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CF3F12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proofErr w:type="gramEnd"/>
      <w:r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B37CCB" w14:textId="3215665A" w:rsidR="002B7E35" w:rsidRPr="00820F09" w:rsidRDefault="004438C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EC736C2" w14:textId="19FF57E8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8CA777" w14:textId="61672BF3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E0144CB" w14:textId="65914EB4" w:rsidR="002B7E35" w:rsidRPr="00820F09" w:rsidRDefault="00B42CDC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B8DAF1" w14:textId="60374BFE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B41610" w14:textId="50F7F99C" w:rsidR="002B7E35" w:rsidRPr="00820F09" w:rsidRDefault="002E692F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6BF145D" w14:textId="4CC7CD5A" w:rsidR="002B7E35" w:rsidRPr="00820F09" w:rsidRDefault="006843B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7D2899" w14:textId="1142356B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8B563E" w14:textId="1EB705C0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784823" w14:textId="264C2811" w:rsidR="002B7E35" w:rsidRPr="00820F09" w:rsidRDefault="00830992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7448B8" w14:textId="712F6F66" w:rsidR="002B7E35" w:rsidRDefault="00096291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2B7E35" w:rsidRPr="00820F0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</w:t>
      </w:r>
      <w:r w:rsidR="002B7E35" w:rsidRPr="00820F0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EE4EDD3" w14:textId="00B9396D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0C856D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5AD2F46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5419EB9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09B7414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CA1D1E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73568EB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D2E1781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0AD1DF7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E9A5367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62D6AE6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CD394FF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E0DC0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7C0324B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77FEA3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EAFB37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15F8E48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00B364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2CBBB7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43A474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ABBF834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991CEF5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1F2BA7D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599C0B5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45C71F1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E842D52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0C79442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83C168F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C8B22E8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4A51831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2D26C88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033A851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4813546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66B44C2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9BA8C7B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88DFBA0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FEA59F0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F235547" w14:textId="77777777" w:rsidR="00E111E6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726D12A" w14:textId="3ADD8E08" w:rsidR="00E111E6" w:rsidRDefault="00F60711" w:rsidP="00A9548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3 </w:t>
      </w:r>
      <w:r w:rsidR="007F24DA" w:rsidRPr="00A95487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B1-F</w:t>
      </w:r>
      <w:r w:rsidR="00E111E6" w:rsidRPr="00A95487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2 </w:t>
      </w:r>
      <w:r w:rsidR="001B6A25" w:rsidRPr="00A95487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     </w:t>
      </w:r>
    </w:p>
    <w:p w14:paraId="01B65876" w14:textId="77777777" w:rsidR="00A95487" w:rsidRDefault="00A95487" w:rsidP="00A9548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0E67D86" w14:textId="0215395E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    10        20        30        40        50        60        70        80        90                 </w:t>
      </w:r>
    </w:p>
    <w:p w14:paraId="256A3BA6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....|....|....|....|....|....|....|....|....|....|....|....|....|....|....|....|....|....|</w:t>
      </w:r>
    </w:p>
    <w:p w14:paraId="777F0B18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Richmond/1/2007       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MEQEQDTPWILSTEHTNIQKRGNGQQTLRLEHHNLIQSMDHFLKTMNQVDTPKQIVYWKQWLSLKNPIPESLKIRVLKQWR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FD9A179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G................K............................G............Y...............R</w:t>
      </w:r>
      <w:proofErr w:type="gram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</w:t>
      </w:r>
      <w:proofErr w:type="gram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B148A08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Yorkshire/3/2009      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G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E001E0A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58D23E7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2011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2A70639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Devon/1/2011             </w:t>
      </w:r>
      <w:r w:rsidRPr="0079587C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CA6801D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Northamptonshire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3  </w:t>
      </w:r>
      <w:r w:rsidRPr="0079587C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Q.......R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A8DB659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/Gironde/1/2014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     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I...Q.......R............Y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99937B0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Buckinghamshire/1/2014   </w:t>
      </w:r>
      <w:r w:rsidRPr="0079587C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Q.......R............Y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5FA6675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Kent/1/2015              </w:t>
      </w:r>
      <w:r w:rsidRPr="0079587C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Q.......R............Y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239525E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79587C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East Sussex/1/2015       </w:t>
      </w:r>
      <w:r w:rsidRPr="0079587C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Q.......R............Y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C19E560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East Renfrewshire/2/2011 </w:t>
      </w:r>
      <w:r w:rsidRPr="00427CA8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88145DB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Sweden/VIR160172/2011    </w:t>
      </w:r>
      <w:r w:rsidRPr="00427CA8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.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02619BF5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mbremer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2         </w:t>
      </w:r>
      <w:r w:rsidRPr="00427CA8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H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5A8BEB9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Ankara/1/2013       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 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V........................H......---------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5A9AC4E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427CA8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Saone-et-Loire/1/2015    </w:t>
      </w:r>
      <w:r w:rsidRPr="00427CA8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9F31A3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K............................V..................L.....H......WFSRQEWTN</w:t>
      </w:r>
      <w:r w:rsidRPr="009F31A3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94408E0" w14:textId="77777777" w:rsidR="009676BA" w:rsidRPr="009F31A3" w:rsidRDefault="009676BA" w:rsidP="009676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627FFF8" w14:textId="77777777" w:rsidR="009676BA" w:rsidRDefault="009676BA" w:rsidP="00A9548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FA8F337" w14:textId="11C15CA2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079F538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1CF6D15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1387499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1301D46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1784877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687E44B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143289E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B430573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4016143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FAD35C3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AF205FA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AE13718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F987B58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665285F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D957876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025A1C00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70E4964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79BB84B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D0BF7F2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A0FDF5B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67A874A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F745A6C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B1D6899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F982F0F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9D4FC93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632236B" w14:textId="77777777" w:rsidR="006F5E20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245EF221" w14:textId="4123E791" w:rsidR="00CA4981" w:rsidRDefault="00F6071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4 </w:t>
      </w:r>
      <w:r w:rsidR="006F5E20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A</w:t>
      </w:r>
      <w:r w:rsidR="006F5E20"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</w:t>
      </w:r>
    </w:p>
    <w:p w14:paraId="32C0AA66" w14:textId="52E56CD3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A4981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</w:t>
      </w:r>
      <w:r w:rsidR="00064378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CA4981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10        20        30        40        50        60        70        80        90       100       110                   </w:t>
      </w:r>
    </w:p>
    <w:p w14:paraId="2455DE4D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0D3E023F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EDFVRQCFNPMIVELAEKAMKEYGEDPKIETNKFAAICTHLEVCFMYSDFHFINELGESVVIDSGDPNALLKHRFEIIEGRDRTIAWTVVNSICNTTRAEKPKFLPDLY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EE8EF4C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N........................................................................T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310A3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9624830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A78093D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076505" w14:textId="6B2F5A20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8BB2DF6" w14:textId="25E4827F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K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DEF23C" w14:textId="24FE247C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K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FFC6A9" w14:textId="266A1214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K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74F338" w14:textId="619E33B1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G..........................................K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A3A388" w14:textId="0BDF1975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E.......................................................................K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2C5595F" w14:textId="235AECDB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N.....................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02577E" w14:textId="7F93654D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.........................................................K....E.....................M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E36FA3" w14:textId="07921A5A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N.....................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3EAB83" w14:textId="6DD6578A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R....N.....................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469EA0" w14:textId="27F74223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L.K...................N.....................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403878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DC30CFC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3ED624FF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38561172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YKENRFVEIGVTRREVHIYYLEKANKIKSEKTHIHIFSFTGEEMATKADYTLDEESRARIKTRLFTIRQEMASRGLWDSFRQSERGEETIEERFEITGMMRKLANYSLP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E80ED7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8E326F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31AE7B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FF7C92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5AEFB7" w14:textId="571D4E81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AB10EE" w14:textId="222CA788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B53EF2" w14:textId="4350D366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33CA480" w14:textId="3A3F8813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7FB37E" w14:textId="500CAFC6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15BF51" w14:textId="2141B6D7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595865" w14:textId="33CF3E1D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A10FF5" w14:textId="70BEE855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EDE7D3" w14:textId="09941B32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E33782" w14:textId="56372D76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.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D5565D" w14:textId="350B75CD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R...I...............................................T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5EE2FC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36B60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11F264F8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1B182E93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NFSSLENFRVYVDGFKPNGCIESKLSQMSKEVNARIEPFSKTTPRPLKMPGGPPCHQRSKFLLMDALKLSIEDPSHEGEGIPLYDAIKCMKTFFGWKEPNIVKPHEKGI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BF84E3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59B6E2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C9BB57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D24DE23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A6A9CFD" w14:textId="79A90383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7155932" w14:textId="464B3E57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0BB159" w14:textId="763F3065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9F898A" w14:textId="00C6EEE5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6C1D52" w14:textId="11D66B7E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T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AD9061" w14:textId="112F5514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88CA6A" w14:textId="6D4717ED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CA11AE" w14:textId="50681935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S.............................................................S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1543DD" w14:textId="7612C18E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D92E4F" w14:textId="7D8A9377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D248F0" w14:textId="4C234B5D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P....................................................Y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4520E3" w14:textId="18E516CF" w:rsidR="006F5E20" w:rsidRPr="003143E9" w:rsidRDefault="00F6071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4 </w:t>
      </w:r>
      <w:r w:rsidR="00CA4981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A</w:t>
      </w:r>
      <w:r w:rsidR="00CA4981"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</w:t>
      </w:r>
    </w:p>
    <w:p w14:paraId="280B8E7D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5E662C12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10B5A681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PNYLQTWKQVLEEIQDLENEERIPKTKNMKKTSQLKWALGENMAPEKVDFEDCKDISDLKQYDSDEPETRSLASWIQSEFNKACELTDSSWIELDEIGEDVAPIEYIAS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C14EEC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FD8615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E0D9F02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K</w:t>
      </w:r>
      <w:proofErr w:type="gram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K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99DF3B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158332" w14:textId="58742E74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56E7D0" w14:textId="4B280B0D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07D773" w14:textId="137E1AB1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M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E13C29" w14:textId="3137D72A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CD9B28" w14:textId="484BB554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K.K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6C61217" w14:textId="1EE33552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K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7B0DDE9" w14:textId="1DE643B6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3E2084" w14:textId="2A13745A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I............................................................N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723EDE" w14:textId="1593D6D8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AE2BF76" w14:textId="1748D461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N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D7F287" w14:textId="20D6DD40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7FE4CE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F79A2C8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     480       490       500       510       520       530       540       550          </w:t>
      </w:r>
    </w:p>
    <w:p w14:paraId="4866945E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256BF74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RRNYFTAEISHCRATEYIMKGVYINTALLNASCATMDEFQLIPMISKCRTKEGRRKTNLYGFIIKGRSHLRNDTDVVNFVSMEFSLTDPRFEPHKWEKYCVLEIGDMLL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FB8ECB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A1F0C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K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9F56B6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CE8286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7212A5" w14:textId="7FAA7E7F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41EDC1" w14:textId="6A17DC72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B4AC63A" w14:textId="53C5C0D0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A372FE" w14:textId="0915AB7A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7F3E89" w14:textId="6CDF23AB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8ED374" w14:textId="3238C8A3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52E021" w14:textId="5D429001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6D4DC5" w14:textId="4A1F3C75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V..........A............................V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4D5B1A" w14:textId="6DE788E6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ACDACB" w14:textId="3AF77800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K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52A2BF" w14:textId="1661F510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C3A3CBF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139508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560       570       580       590       600       610       620       630       640       650       660          </w:t>
      </w:r>
    </w:p>
    <w:p w14:paraId="3ED3A037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57B62EF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RTAVGQVSRPMFLYVRTNGTSKIKMKWGMEMRRCLLQSLQQIESMIEAESSVKEKDMTKEFFENKSETWPIGESPRGVEEGSIGKVCRTLLAKSVFNSLYASPQLEGFSA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35143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559BA9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416AC7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AA309C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177BC1" w14:textId="528B0B7A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F385F7" w14:textId="79C262CB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6708F5" w14:textId="10961FBD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P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4CF69A1" w14:textId="6B6B07A5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P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144266" w14:textId="069D977D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P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843EEAA" w14:textId="0DCBF287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P................R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27BEA9" w14:textId="29C8536B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CA1722" w14:textId="7BC9EB6D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K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E666F8" w14:textId="375E1D28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090199" w14:textId="60AAE2FD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8F2BB1" w14:textId="41CEC417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I.......................................R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42D7AF" w14:textId="0F57F24E" w:rsidR="00CA4981" w:rsidRDefault="00F60711" w:rsidP="00CA498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4 </w:t>
      </w:r>
      <w:r w:rsidR="00CA4981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A</w:t>
      </w:r>
      <w:r w:rsidR="00CA4981"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</w:t>
      </w:r>
    </w:p>
    <w:p w14:paraId="008BE85E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25E0111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670       680       690       700       710          </w:t>
      </w:r>
    </w:p>
    <w:p w14:paraId="3B5BB561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</w:t>
      </w:r>
    </w:p>
    <w:p w14:paraId="484A252A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SRKLLLIVQALRDNLEPGTFDIGGLYESIEECLINDPWVLLNASWFNSFLTHALK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809306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95340E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0FAE5FD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55D9C7" w14:textId="77777777" w:rsidR="006F5E20" w:rsidRPr="003143E9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proofErr w:type="gramEnd"/>
      <w:r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9069FA" w14:textId="3EF85C3B" w:rsidR="006F5E20" w:rsidRPr="003143E9" w:rsidRDefault="004438C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3E8EFB" w14:textId="235F6938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A003A6E" w14:textId="2C706E04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CE628E" w14:textId="6CE13021" w:rsidR="006F5E20" w:rsidRPr="003143E9" w:rsidRDefault="00B42CDC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A7BE33" w14:textId="5549626F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38717B" w14:textId="4D280425" w:rsidR="006F5E20" w:rsidRPr="003143E9" w:rsidRDefault="002E692F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7667C69" w14:textId="5CEDD1DE" w:rsidR="006F5E20" w:rsidRPr="003143E9" w:rsidRDefault="006843B6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BFA462" w14:textId="6529F44B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120E16" w14:textId="517A0BE7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B3043C" w14:textId="35BF5BD3" w:rsidR="006F5E20" w:rsidRPr="003143E9" w:rsidRDefault="00830992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B64C04" w14:textId="43B1EBD4" w:rsidR="006F5E20" w:rsidRPr="003143E9" w:rsidRDefault="0009629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6F5E20" w:rsidRPr="003143E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</w:t>
      </w:r>
      <w:r w:rsidR="006F5E20" w:rsidRPr="003143E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8EEAE0" w14:textId="77777777" w:rsidR="006F5E20" w:rsidRDefault="006F5E20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14F20FA" w14:textId="7A5C8626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3088ED7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5E15A4A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78D2AD2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107D5DB" w14:textId="00707424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D4663D3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6CBB65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2ED729D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B2AA752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4998896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CDA16F8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09F974C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01A79A0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44E15E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6019413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E799D94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910CE1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1747C04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51D5BAB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5397A9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1030449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D66CA18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04C2320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4EA0E7D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FD03C4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45944DA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A28B9E1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27CE185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9D5D379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885B86F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7981E1B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A259633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428767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1958300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262ED92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DA81AE9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075A368" w14:textId="1C53B500" w:rsidR="00427CA8" w:rsidRPr="00CA4981" w:rsidRDefault="00F60711" w:rsidP="00427CA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5 </w:t>
      </w:r>
      <w:r w:rsidR="00427CA8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PAX C-TERMINAL</w:t>
      </w:r>
    </w:p>
    <w:p w14:paraId="036C013E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61785082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        200       210       220       230       240       250     </w:t>
      </w:r>
    </w:p>
    <w:p w14:paraId="5FB572C7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                              ....|....|....|....|....|....|....|....|....|....|....|....|..</w:t>
      </w:r>
    </w:p>
    <w:p w14:paraId="4F01172E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Perthshire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3/2009        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FVSPREAKRQLKKDLKSQGRCASLPITVSHRTSPALKILESMWMDSNRTAALRVSFLKCPKK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7E32636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Richmond/1/2007          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-------------------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03DD209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Yorkshire/3/2009         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EAF9D2E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Shropshire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/2010          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22DB57D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A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eq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/</w:t>
      </w:r>
      <w:proofErr w:type="spell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Neuville</w:t>
      </w:r>
      <w:proofErr w:type="spellEnd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-Pres-Sees/1/</w:t>
      </w:r>
      <w:proofErr w:type="gramStart"/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2011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proofErr w:type="gramEnd"/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E987D0F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Devon/1/2011             </w:t>
      </w:r>
      <w:r w:rsidRPr="00633D71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1B02A402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Northamptonshire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1/2013  </w:t>
      </w:r>
      <w:r w:rsidRPr="00633D71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F5AA85B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Gironde/1/2014           </w:t>
      </w:r>
      <w:r w:rsidRPr="00633D71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63F99DC6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Buckinghamshire/1/2014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7A26924A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Kent/1/2015              </w:t>
      </w:r>
      <w:r w:rsidRPr="00633D71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R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4C70729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 xml:space="preserve">/East Sussex/1/2015       </w:t>
      </w:r>
      <w:r w:rsidRPr="00633D71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26A877C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East Renfrewshire/2/2011 </w:t>
      </w:r>
      <w:r w:rsidRPr="00633D71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5BDC86D9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Sweden/VIR160172/2011    </w:t>
      </w:r>
      <w:r w:rsidRPr="00633D71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D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62E14C4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Cambremer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1/2012         </w:t>
      </w:r>
      <w:r w:rsidRPr="00633D71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20DF6631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Ankara/1/2013            </w:t>
      </w:r>
      <w:r w:rsidRPr="00633D71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3560281D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A/</w:t>
      </w:r>
      <w:proofErr w:type="spellStart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>eq</w:t>
      </w:r>
      <w:proofErr w:type="spellEnd"/>
      <w:r w:rsidRPr="00633D71">
        <w:rPr>
          <w:rFonts w:ascii="Courier New" w:hAnsi="Courier New" w:cs="Courier New"/>
          <w:b/>
          <w:bCs/>
          <w:color w:val="00B050"/>
          <w:sz w:val="18"/>
          <w:szCs w:val="18"/>
          <w:lang w:val="en-US"/>
        </w:rPr>
        <w:t xml:space="preserve">/Saone-et-Loire/1/2015    </w:t>
      </w:r>
      <w:r w:rsidRPr="00633D71">
        <w:rPr>
          <w:rFonts w:ascii="Courier New" w:hAnsi="Courier New" w:cs="Courier New"/>
          <w:color w:val="00B050"/>
          <w:sz w:val="18"/>
          <w:szCs w:val="18"/>
          <w:lang w:val="en-US"/>
        </w:rPr>
        <w:t xml:space="preserve">  </w:t>
      </w:r>
      <w:r w:rsidRPr="007D53FB">
        <w:rPr>
          <w:rFonts w:ascii="Courier New" w:hAnsi="Courier New" w:cs="Courier New"/>
          <w:b/>
          <w:bCs/>
          <w:color w:val="000000"/>
          <w:sz w:val="18"/>
          <w:szCs w:val="18"/>
          <w:lang w:val="en-US"/>
        </w:rPr>
        <w:t>..............................................................</w:t>
      </w:r>
      <w:r w:rsidRPr="007D53FB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</w:t>
      </w:r>
    </w:p>
    <w:p w14:paraId="44EFB0DC" w14:textId="77777777" w:rsidR="00633D71" w:rsidRPr="007D53FB" w:rsidRDefault="00633D71" w:rsidP="00633D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FC05628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552101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DCB86FB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3EDEE9B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97875EB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7FA3D5D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80FFDE3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8F1DBCE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C59167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50276D8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32C9580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711F33E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586ADE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559EBA6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97C5636" w14:textId="77777777" w:rsidR="00FA28F8" w:rsidRDefault="00FA28F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0E5AF5" w14:textId="26EEF2BA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7E286B6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2E851A8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6A284D6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294F2F1" w14:textId="09787004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BA7A52D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5D6D2C5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FA30550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61719B8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FD8722A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6D0E997" w14:textId="77777777" w:rsidR="00633D71" w:rsidRDefault="00633D71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CF96BA9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BCFD69D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02B2862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234481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3125DFC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5943E1" w14:textId="77777777" w:rsidR="00427CA8" w:rsidRDefault="00427CA8" w:rsidP="006F5E2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71FBD92" w14:textId="68D8C4C5" w:rsidR="00CA4981" w:rsidRDefault="00F6071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6 </w:t>
      </w:r>
      <w:r w:rsidR="00FA28F8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HA  </w:t>
      </w:r>
      <w:r w:rsidR="00FA28F8"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</w:p>
    <w:p w14:paraId="380247D1" w14:textId="09A2ABFB" w:rsidR="00FA28F8" w:rsidRPr="00C35B19" w:rsidRDefault="00CA498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10        20        30        40        50        60        70        80        90       100       110                   </w:t>
      </w:r>
    </w:p>
    <w:p w14:paraId="4A89F830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A032C6B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QNPISNNNTATLCLGHHAVANGTLVKTISDDQIEVTNATELVQSISMGKICNNSYRILDGRNCTLIDAMLGDPHCDVFQYENWDLFIERSSAFSNCYPYDIPDYASLRS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CBDCB0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G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DE2147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AF9CBA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D1C4FAF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29A453" w14:textId="1C3BEBD1" w:rsidR="00FA28F8" w:rsidRPr="00C35B19" w:rsidRDefault="004438C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91BD05" w14:textId="240F4F09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0D63DA" w14:textId="37D0CF3C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BC5F69" w14:textId="030B6116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A52857" w14:textId="19DDDBC4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0992B4" w14:textId="47A1EB23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4E0265" w14:textId="65CD40A3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BEB20A" w14:textId="7D347FC9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</w:t>
      </w:r>
      <w:proofErr w:type="gram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K.........F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C0D8D7" w14:textId="4FF81728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T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4B7439" w14:textId="1D8BA1D1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B65715" w14:textId="047E9C27" w:rsidR="00FA28F8" w:rsidRPr="00C35B19" w:rsidRDefault="0009629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T........................................................L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37ADE8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A17601E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4DCF39A3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1E2FAC8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IVASSGTLEFTAEGFTWTGVTQNGRSGACKRGSADSFFSRLNWLTKSGNSYPTLNVTMPNNKNFDKLYIWGIHHPSSNQEQTKLYIQESGRVTVSTKRSQQTIIPNIGSR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BB98F5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6E7C1BB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N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FFC46E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61F6ADC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proofErr w:type="gram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I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E53248D" w14:textId="43E3413B" w:rsidR="00FA28F8" w:rsidRPr="00C35B19" w:rsidRDefault="004438C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AE42FC" w14:textId="6EAB925D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64CB0DC" w14:textId="48969D78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29D6AA" w14:textId="03862DB1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Buckinghamshire/1/2014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</w:t>
      </w: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</w:t>
      </w:r>
      <w:r w:rsidR="002E692F"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1D2395" w14:textId="75F96A80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EACD4A" w14:textId="23B64F0C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V...............................................K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D278A3" w14:textId="4F378B1A" w:rsidR="00FA28F8" w:rsidRPr="00C35B19" w:rsidRDefault="006843B6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...................................V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6AB625" w14:textId="2FADC964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...................................V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6DA7460" w14:textId="57F6BEA0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X...........................................V............K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AF2C91" w14:textId="25074BBB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................................................V..................................T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4D782A" w14:textId="48CB49D1" w:rsidR="00FA28F8" w:rsidRPr="00C35B19" w:rsidRDefault="0009629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I..................N...K........T..................................V............K....R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07B3A8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9840A0C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69825C47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91AFB8A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WVRGQSGRISIYWTIVKPGDILMINSNGNLVAPRGYFKLKTGKSSVMRSDVPIDICVSECITPNGSISNEKPFQNVNKVTYGKCPKYIRQNTLKLATGMRNVPEKQIRG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B30BE9E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0D72F1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6FF3C3B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B64B26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6DAE9F" w14:textId="3D284AEC" w:rsidR="00FA28F8" w:rsidRPr="00C35B19" w:rsidRDefault="004438C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D0DDFC" w14:textId="6CD6400B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I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DE0C650" w14:textId="0DE06371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I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24ECFD" w14:textId="6A92F9BC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="002E692F"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I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AA47E8D" w14:textId="5B204C8C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F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97BC7F" w14:textId="5DF3E828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I.......................D........I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26FC5F" w14:textId="592F00BF" w:rsidR="00FA28F8" w:rsidRPr="00C35B19" w:rsidRDefault="006843B6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5ACB71B" w14:textId="488700E8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-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DF9648C" w14:textId="6AEE7586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930B41" w14:textId="304AC651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D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B237F87" w14:textId="7EC01943" w:rsidR="00FA28F8" w:rsidRPr="00C35B19" w:rsidRDefault="0009629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V........D.............................K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2695EF" w14:textId="607CE985" w:rsidR="00064378" w:rsidRDefault="00F60711" w:rsidP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6 </w:t>
      </w:r>
      <w:r w:rsidR="00064378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HA  </w:t>
      </w:r>
      <w:r w:rsidR="00064378"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 </w:t>
      </w:r>
      <w:r w:rsidR="0006437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</w:p>
    <w:p w14:paraId="0BE01964" w14:textId="15B7615F" w:rsidR="00FA28F8" w:rsidRPr="00C35B19" w:rsidRDefault="00CA4981" w:rsidP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  </w:t>
      </w:r>
      <w:r w:rsidRPr="00CA4981">
        <w:rPr>
          <w:rFonts w:ascii="Courier New" w:hAnsi="Courier New" w:cs="Courier New"/>
          <w:color w:val="000000"/>
          <w:sz w:val="28"/>
          <w:szCs w:val="28"/>
          <w:lang w:val="en-US"/>
        </w:rPr>
        <w:t xml:space="preserve">  </w:t>
      </w:r>
    </w:p>
    <w:p w14:paraId="2F3ABF69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7BCDEDD1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629607D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IFGAIAGFIENGWEGMVDGWYGFRYQNSEGTGQAADLKSTQTAIDQINEKLNRVIERTNEKFHQIEKEFSEVEGRIQDLEKYVEDTKIDLWSYNAELLVALENQHTIDLT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67751A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8042A2E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D30857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F3E572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BB61936" w14:textId="1C0F683B" w:rsidR="00FA28F8" w:rsidRPr="00C35B19" w:rsidRDefault="004438C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F1FB72" w14:textId="7A21CB46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47FB2F" w14:textId="6B31CDAB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7C31CF" w14:textId="48388FFF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8FB63A" w14:textId="2DF3BF1D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4EBBB7" w14:textId="236BBB52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A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8443DC" w14:textId="5B4E08DE" w:rsidR="00FA28F8" w:rsidRPr="00C35B19" w:rsidRDefault="006843B6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2C0373" w14:textId="78AB4C0D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-----------------------------------------------------------------------------------------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8D12EA" w14:textId="7CD5EEA8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I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1B876F" w14:textId="6C8ED5B0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275A6E" w14:textId="3B591546" w:rsidR="00FA28F8" w:rsidRPr="00C35B19" w:rsidRDefault="0009629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C51523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8C8BE20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     480       490       500       510       520       530       540       550          </w:t>
      </w:r>
    </w:p>
    <w:p w14:paraId="3832A65F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0A254EB3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AEMNKLFEKTRRQLRENAEDMGGGCFKIYHKCDNACIGSIRNGTYDHYIYRDEALNNRFQIKGVELKSGYKDWILWISFAISCFLICVVLLGFIMWACQKGNIRCNICI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48E7BE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EF3F24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55F6C1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E85089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666C84" w14:textId="280B7C07" w:rsidR="00FA28F8" w:rsidRPr="00C35B19" w:rsidRDefault="004438C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5DC823" w14:textId="39D6F94B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M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D3CBCA" w14:textId="115AC4AF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N....M.......N................----------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B3E05EF" w14:textId="119831DF" w:rsidR="00FA28F8" w:rsidRPr="00C35B19" w:rsidRDefault="00B42CDC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M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767DEA" w14:textId="3315DBE7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M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C9368D" w14:textId="0435A98F" w:rsidR="00FA28F8" w:rsidRPr="00C35B19" w:rsidRDefault="002E692F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I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3E9013" w14:textId="1B29D0ED" w:rsidR="00FA28F8" w:rsidRPr="00C35B19" w:rsidRDefault="006843B6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29DC01" w14:textId="43D55799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-----------------------------------------------------------------------------------------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E9E78F" w14:textId="282F20B8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652095" w14:textId="2EFFAFD4" w:rsidR="00FA28F8" w:rsidRPr="00C35B19" w:rsidRDefault="00830992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9FC07C" w14:textId="7C68433F" w:rsidR="00FA28F8" w:rsidRPr="00C35B19" w:rsidRDefault="0009629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A28F8" w:rsidRPr="00C35B1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V.......................</w:t>
      </w:r>
      <w:r w:rsidR="00FA28F8"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A80C0C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4E2E846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</w:t>
      </w:r>
    </w:p>
    <w:p w14:paraId="4FF59CF2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</w:t>
      </w:r>
    </w:p>
    <w:p w14:paraId="1F1C73C8" w14:textId="1F22A522" w:rsidR="00FA28F8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5B1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B0B0B3" w14:textId="233D4175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53A28D6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1CDDA5A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ED93882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CF3E91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07B6BB9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1354C25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3B970B9" w14:textId="7E67A50C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BA4DAB7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AD330D4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EA0A6BB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7949DE0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98163F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73FDE1C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5B79DC6" w14:textId="28F958B5" w:rsidR="004D4AFA" w:rsidRPr="004D4AFA" w:rsidRDefault="00F60711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7 </w:t>
      </w:r>
      <w:r w:rsidR="004D4AFA" w:rsidRPr="004D4AFA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NP</w:t>
      </w:r>
    </w:p>
    <w:p w14:paraId="202CA9F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 10        20        30        40        50        60        70        80        90       100       110                   </w:t>
      </w:r>
    </w:p>
    <w:p w14:paraId="6C815E7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3A10FC9A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ASQGTKRSYEQMETDGERQNATEIRASVGRMVGGIGRFYVQMCTELKLNDHEGRLIQNSITIERMVLSAFDERRNKYLEEHPSAGKDPKKTGGPIYRRKDGKWMRELIL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B77AF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F5E39F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2A2EF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57A7D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CEF093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Devon/1/2011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EFF3F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1/2013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6E5BC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C3214E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CE182AE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5F22C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East Sussex/1/2015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C616C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8643B5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weden/VIR160172/2011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H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444B4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1/2012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09774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Ankara/1/2013   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31C260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aone-et-Loire/1/2015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R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FA9FB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DCDE3DB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3EAB2120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62296ED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HDKEEIMRIWRQANNGEDATAGLTHIMIWHSNLNDTTYQRTRALVRTGMDPRMCSLMQGSTLPRRSGAAGAAVKGVGTMVMELIRMIKRGINDRNFWRGENGRRTRIAYE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04D4D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65442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3F420B3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97440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19819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Devon/1/2011          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L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8CFE1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1/2013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I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FC340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    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Y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F641C6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Y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A24FA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Y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D637A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East Sussex/1/2015    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Y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219273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FC39FE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weden/VIR160172/2011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D4994A0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1/2012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AD77F50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Ankara/1/2013   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83BFAF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aone-et-Loire/1/2015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R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1722C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29E18B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7626F7F3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50030C7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RMCNILKGKFQTAAQRAMMDQVREGRNPGNAEIEDLTFLARSALILRGSVAHKSCLPACVYGLAVTSGYDFEKEGYSLVGIDPFKLLQNSQIFSLIRPKENPAHKSQLVW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019CA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E281D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9BD52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4DB82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9E685E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Devon/1/2011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169A7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1/2013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330A989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CE4D29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700BA7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7BD7DD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East Sussex/1/2015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R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151D1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L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09D31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weden/VIR160172/2011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F4348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1/2012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C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90261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Ankara/1/2013   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V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41119CA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aone-et-Loire/1/2015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F173C64" w14:textId="4FAB196B" w:rsidR="004D4AFA" w:rsidRPr="004D4AFA" w:rsidRDefault="00F60711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7 </w:t>
      </w:r>
      <w:r w:rsidR="004D4AFA" w:rsidRPr="004D4AFA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NP</w:t>
      </w:r>
    </w:p>
    <w:p w14:paraId="09749249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581CB8B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60E6EED0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ACHSAAFEDLRVLNFIRGTKVIPRGQLATRGVQIASNENMETIDSSTLELRSKYWAIRTRSGGNTSQQRASAGQISVQPTFSVQRNLPFERATIMAAFTGNTEGRTSDM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64937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B79A694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F842A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21ADB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118C4F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Devon/1/2011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2409C4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1/2013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B800B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008422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D9FEC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0F8D2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East Sussex/1/2015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A6025B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B52EF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weden/VIR160172/2011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K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D734EF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1/2012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169D0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Ankara/1/2013  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93C89A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aone-et-Loire/1/2015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D837D5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86CFBDA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     480       490          </w:t>
      </w:r>
    </w:p>
    <w:p w14:paraId="6806BFD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</w:t>
      </w:r>
    </w:p>
    <w:p w14:paraId="65FA4A9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RTEIIRMMESAKSEDVSFQGRGVFELSDEKATNPIVPSFDMSNEGSYFFGDNAEEFDS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0D22A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F754A8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7791C3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D1FD2C9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E6470E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Devon/1/2011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40BC5B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1/2013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86A17C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Gironde/1/2014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EDF54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757A8B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</w:t>
      </w:r>
      <w:r w:rsidRPr="00757A8B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E684F9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880D6F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East Sussex/1/2015       </w:t>
      </w:r>
      <w:r w:rsidRPr="000F0882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785861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8E36125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weden/VIR160172/2011 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E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12B576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1/2012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C854B9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Ankara/1/2013        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67036A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F088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Saone-et-Loire/1/2015    </w:t>
      </w:r>
      <w:r w:rsidRPr="000F0882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Pr="00D125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S.........................</w:t>
      </w:r>
      <w:r w:rsidRPr="00D1256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FADAEB" w14:textId="77777777" w:rsidR="004D4AFA" w:rsidRPr="00D12562" w:rsidRDefault="004D4AFA" w:rsidP="004D4A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603DF7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BA79451" w14:textId="1B827F2F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9DC179B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2C03F8F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D9F1C6E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4D24518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07B0E97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B532575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F23F97D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899C651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E11C59C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9EEF58C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8897C93" w14:textId="77777777" w:rsidR="004D4AFA" w:rsidRDefault="004D4AF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CD9CF47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BE854DD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353731C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0895185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CD02DAC" w14:textId="77777777" w:rsidR="00E227EA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</w:p>
    <w:p w14:paraId="238962DD" w14:textId="4531706A" w:rsidR="00064378" w:rsidRDefault="00F6071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8 </w:t>
      </w:r>
      <w:r w:rsidR="00747C9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NA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</w:t>
      </w:r>
    </w:p>
    <w:p w14:paraId="7974DC2C" w14:textId="760A6565" w:rsidR="00E227EA" w:rsidRPr="007B2217" w:rsidRDefault="00064378" w:rsidP="00064378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10        20        30        40        50        60        70        80        90       100       110                   </w:t>
      </w:r>
    </w:p>
    <w:p w14:paraId="132F8923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1ACAEA7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NPNQKIITIGSASLGILIINVILHVVSIIVTVLVLNNNETGLNCKGTIIREYNETVRVEKITQWHNTSAIKYIERPPNEYYMNNTEPLCEAQGFAPFSKDNGIRIGSRG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B4F336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MA</w:t>
      </w:r>
      <w:proofErr w:type="gram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F......................A....R.D.......................Y...T.......S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0E367CF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F................................................................................................K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126084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K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0D8C82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K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D427EE" w14:textId="6E105474" w:rsidR="00E227EA" w:rsidRPr="007B2217" w:rsidRDefault="004438C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0C7AA0" w14:textId="692A2415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T...........N.................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C9298F" w14:textId="1F7DF435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N................C.....M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44C4031" w14:textId="22713791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N................C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C4791B5" w14:textId="5A94F183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N................C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0ADBAE6" w14:textId="09B2EEAF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N................C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3E7E3D7" w14:textId="06072626" w:rsidR="00E227EA" w:rsidRPr="007B2217" w:rsidRDefault="006843B6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gram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K.</w:t>
      </w:r>
      <w:proofErr w:type="gramEnd"/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1CAA96" w14:textId="5F64B763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gram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I..................................................................................K.</w:t>
      </w:r>
      <w:proofErr w:type="gramEnd"/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0C92385" w14:textId="3686CBD9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I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6475CA" w14:textId="0ECDD223" w:rsidR="00E227EA" w:rsidRPr="007B2217" w:rsidRDefault="003E3543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A/equine/Ankara/1/2013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R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C07A35F" w14:textId="7EC26405" w:rsidR="00E227EA" w:rsidRPr="007B2217" w:rsidRDefault="0009629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K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1336F3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82FCE09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3D000D3B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60861BB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HVFVIREPFVSCSPSECRTFFLTQGSLLNDKHSNGTVKDRSPYRTLMSVKIGQSPNVYQARFESVAWSATACHDGKKWMTIGVTGPDNQAIAVVNYGGVPVDIINSWAGD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9A1FD8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V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C4844D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1447DA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1553C8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3BF47A" w14:textId="1A4F4945" w:rsidR="00E227EA" w:rsidRPr="007B2217" w:rsidRDefault="004438C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N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1EB77A" w14:textId="5BBA6585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D717DEB" w14:textId="4536FD89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F8557F" w14:textId="593A0132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F4BAA9" w14:textId="60BBA4B5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1A9B0D9" w14:textId="50CBF19A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F24B4D" w14:textId="06BFF63B" w:rsidR="00E227EA" w:rsidRPr="007B2217" w:rsidRDefault="006843B6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F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3F93F9" w14:textId="777C7E3D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1CB0D8" w14:textId="0BF13AA9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4B90BD6" w14:textId="5E313E10" w:rsidR="00E227EA" w:rsidRPr="007B2217" w:rsidRDefault="003E3543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A/equine/Ankara/1/2013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07E184" w14:textId="22E39BBC" w:rsidR="00E227EA" w:rsidRPr="007B2217" w:rsidRDefault="0009629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635773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D1EB018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     260       270       280       290       300       310       320       330          </w:t>
      </w:r>
    </w:p>
    <w:p w14:paraId="6D564FF9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2346F9B2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ILRTQESSCTCIKGNCYWVMTDGPANRQAKYRIFKAKDGRVIGQTDISFNGGHIEECSCYPNEGKVECICRDNWTGTNRPILVISSDLSYTVGYLCAGIPTDTPRGEDSQ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E5ED6A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D...............................................................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D1EDD9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9E7EDE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75C6BE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56346C" w14:textId="09159729" w:rsidR="00E227EA" w:rsidRPr="007B2217" w:rsidRDefault="004438C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26056E" w14:textId="54DA140F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AAF98C" w14:textId="202CC280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342642" w14:textId="5C9087B0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AC86DF" w14:textId="24C024EA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BEEB22" w14:textId="552AD25B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I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F4F5431" w14:textId="346A7D98" w:rsidR="00E227EA" w:rsidRPr="007B2217" w:rsidRDefault="006843B6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5D914C" w14:textId="021765C8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9C04F9" w14:textId="7A62E7D2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77A1BE" w14:textId="479B6542" w:rsidR="00E227EA" w:rsidRPr="007B2217" w:rsidRDefault="003E3543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A/equine/Ankara/1/2013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84D554" w14:textId="41FED5D2" w:rsidR="00E227EA" w:rsidRPr="007B2217" w:rsidRDefault="0009629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15B0A6" w14:textId="1D9CD0DE" w:rsidR="00064378" w:rsidRDefault="00F60711" w:rsidP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8 NA</w:t>
      </w:r>
      <w:r w:rsidR="00064378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</w:t>
      </w:r>
    </w:p>
    <w:p w14:paraId="27F8F985" w14:textId="0066F019" w:rsidR="00E227EA" w:rsidRPr="007B2217" w:rsidRDefault="00CA498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</w:p>
    <w:p w14:paraId="15891C6A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340       350       360       370       380       390       400       410       420       430       440          </w:t>
      </w:r>
    </w:p>
    <w:p w14:paraId="4813D1B8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3B615710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FTGSCTSPLGNKGYGVKGFGFRQGTDVWAGRTISRTSRSGFEIIKIRNGWTQNSKDQIRRQVIIDDPNWSGYSGSFTLPIELTKKGCLVPCFWVEMIRGKPEETTIWTSS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55C4C6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N........................................................................V.....E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6AB01B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F2BCEC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3467DA7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4F5A4A" w14:textId="76F0E683" w:rsidR="00E227EA" w:rsidRPr="007B2217" w:rsidRDefault="004438C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47B4EE" w14:textId="3A3EE66F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EF4E573" w14:textId="3E7CCCA1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13688E" w14:textId="647C580B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79F127D" w14:textId="055D4FD6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95057A" w14:textId="11F90AD5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V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FFD86A" w14:textId="465C1AB2" w:rsidR="00E227EA" w:rsidRPr="007B2217" w:rsidRDefault="006843B6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I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11E0BBC" w14:textId="03CA6DFB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B51219" w14:textId="72B2A759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V...................G.............V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842B04" w14:textId="2029F870" w:rsidR="00E227EA" w:rsidRPr="007B2217" w:rsidRDefault="003E3543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A/equine/Ankara/1/2013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I............................V....R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72FB71" w14:textId="78FAA6F6" w:rsidR="00E227EA" w:rsidRPr="007B2217" w:rsidRDefault="0009629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I............................V.......................S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24E05C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9C0201C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450       460       470  </w:t>
      </w:r>
    </w:p>
    <w:p w14:paraId="1A9CA139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</w:t>
      </w:r>
    </w:p>
    <w:p w14:paraId="05E1D363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SIVMCGVDHKIASWSWHDGAILPFDIDKM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37741F9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2AD276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D8CD02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3DC542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proofErr w:type="gramEnd"/>
      <w:r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C52E73" w14:textId="2151F95D" w:rsidR="00E227EA" w:rsidRPr="007B2217" w:rsidRDefault="004438C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93B178" w14:textId="18F1CF7C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0C2236" w14:textId="5B0E6841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892E63" w14:textId="592DCC0E" w:rsidR="00E227EA" w:rsidRPr="007B2217" w:rsidRDefault="00B42CDC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3C54B5C" w14:textId="6E713DC5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E8AF29" w14:textId="60F44C94" w:rsidR="00E227EA" w:rsidRPr="007B2217" w:rsidRDefault="002E692F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948E36" w14:textId="791347D8" w:rsidR="00E227EA" w:rsidRPr="007B2217" w:rsidRDefault="006843B6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N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20910D" w14:textId="3B236F8D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M..........----------------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6954B2" w14:textId="12BCE680" w:rsidR="00E227EA" w:rsidRPr="007B2217" w:rsidRDefault="00830992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E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E31A9C" w14:textId="1A5C7F82" w:rsidR="00E227EA" w:rsidRPr="007B2217" w:rsidRDefault="003E3543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E3543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A/equine/Ankara/1/2013        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80CCE2" w14:textId="7C2DC987" w:rsidR="00E227EA" w:rsidRDefault="00096291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E227EA" w:rsidRPr="007B221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V..................</w:t>
      </w:r>
      <w:r w:rsidR="00E227EA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A718BE" w14:textId="1CC5C400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BC81A1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DE2D912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61F9E35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926ABD7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1ABCBE3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85C662B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A03DABC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654B724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ECEA501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40304C3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59AEFEB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CEE63C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83E9B64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A1F16B8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C24F95B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52CFC3A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4621C92" w14:textId="77777777" w:rsidR="006A0040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F526AD3" w14:textId="03C83F5A" w:rsidR="00064378" w:rsidRDefault="00F60711" w:rsidP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9 M1</w:t>
      </w:r>
      <w:r w:rsidR="00064378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</w:t>
      </w:r>
    </w:p>
    <w:p w14:paraId="1428C266" w14:textId="12E4B4F8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</w:t>
      </w:r>
      <w:r w:rsidR="00064378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10        20        30        40        50        60        70        80        90       100       110                   </w:t>
      </w:r>
    </w:p>
    <w:p w14:paraId="7AB68E6E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488307D3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SLLTEVETYVLSIIPSGPLKAEIAQRLEDVFAGKNTDLEALMEWLKTRPILSPLTKGILGFVFTLTVPSERGLQRRRFIQNALSGNGDPNNMDKAVKLYRKLKREITFH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CFF8D9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68A9CCE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AE9454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7D4058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1A440A" w14:textId="23B39788" w:rsidR="00F81B60" w:rsidRPr="002210C5" w:rsidRDefault="004438C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B105D5" w14:textId="2D2F3B8A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3979D3" w14:textId="2B494F57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F......F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034508" w14:textId="7D0DB32D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7C1248" w14:textId="39FEEC15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0D62DD8" w14:textId="56E4F4A3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3A9A191" w14:textId="28C9CF4E" w:rsidR="00F81B60" w:rsidRPr="002210C5" w:rsidRDefault="006843B6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V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A8194E" w14:textId="73C61579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V..............R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4DFB92E" w14:textId="37E90984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.........V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CFC624" w14:textId="5F75F7C7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F14843" w14:textId="46459682" w:rsidR="00F81B60" w:rsidRPr="002210C5" w:rsidRDefault="00096291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........FV............................................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6E35D7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4144A8D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220          </w:t>
      </w:r>
    </w:p>
    <w:p w14:paraId="297CEE12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38C60321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AKEVALSYSTGALASCMGLIYNRMGTVTTEVAFGLVCATCEQIADSQHRSHRQMVTTTNPLIRHENRMVLASTTAKAMEQMAGSSEQAAEAMEVASKARQMVQAMRTIG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72D39F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2D2AF2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D53186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D9B093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5801DE" w14:textId="27C6F5D8" w:rsidR="00F81B60" w:rsidRPr="002210C5" w:rsidRDefault="004438C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4C9543" w14:textId="49825481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5070F98" w14:textId="531A3EA3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EE158F" w14:textId="535A1915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BDD289" w14:textId="58B9E89E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42A577" w14:textId="2A7E0897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AD29BF2" w14:textId="09DA9A64" w:rsidR="00F81B60" w:rsidRPr="002210C5" w:rsidRDefault="006843B6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B58B52" w14:textId="6FB23CC7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NR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AEC518" w14:textId="3A18E5D1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CC10BE" w14:textId="22D981A9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AB3FDC" w14:textId="2831E8F5" w:rsidR="00F81B60" w:rsidRPr="002210C5" w:rsidRDefault="00096291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I....................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BDB7E9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6452914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230       240       250  </w:t>
      </w:r>
    </w:p>
    <w:p w14:paraId="0645D065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</w:t>
      </w:r>
    </w:p>
    <w:p w14:paraId="3F585AEE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THPSSSAGLKDDLLENLQAYQKRMGVQMQRFK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A524B1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7D7809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72D406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3CD374" w14:textId="77777777" w:rsidR="00F81B60" w:rsidRPr="002210C5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proofErr w:type="gramEnd"/>
      <w:r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88EAEC" w14:textId="1597CF4B" w:rsidR="00F81B60" w:rsidRPr="002210C5" w:rsidRDefault="004438C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A93B25" w14:textId="5ADBB457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4EEB5C" w14:textId="6050D198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A7F7FF" w14:textId="7F0D5A6D" w:rsidR="00F81B60" w:rsidRPr="002210C5" w:rsidRDefault="00B42CDC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3E1C7BB" w14:textId="6E06E73A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B81F75" w14:textId="0B2D6B41" w:rsidR="00F81B60" w:rsidRPr="002210C5" w:rsidRDefault="002E692F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D9BB321" w14:textId="14D4412B" w:rsidR="00F81B60" w:rsidRPr="002210C5" w:rsidRDefault="006843B6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33DAEC" w14:textId="6E7457EA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6252CC" w14:textId="5B15EA82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80F2564" w14:textId="1C2A22C0" w:rsidR="00F81B60" w:rsidRPr="002210C5" w:rsidRDefault="00830992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1A3989" w14:textId="4845B2B6" w:rsidR="00F81B60" w:rsidRPr="002210C5" w:rsidRDefault="00096291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F81B60" w:rsidRPr="002210C5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</w:t>
      </w:r>
      <w:r w:rsidR="00F81B60" w:rsidRPr="002210C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1DE5D4" w14:textId="77777777" w:rsidR="00F81B60" w:rsidRDefault="00F81B60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E6DCF3C" w14:textId="3CA8F284" w:rsidR="001206FA" w:rsidRPr="001206FA" w:rsidRDefault="001206FA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5F8DFA17" w14:textId="26B84D8E" w:rsidR="00064378" w:rsidRDefault="00F60711" w:rsidP="000643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10 M2</w:t>
      </w:r>
      <w:r w:rsidR="00064378" w:rsidRPr="007B221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</w:p>
    <w:p w14:paraId="0BE800BA" w14:textId="77777777" w:rsidR="001206FA" w:rsidRPr="001206FA" w:rsidRDefault="001206FA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005772B9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 10        20        30        40        50        60        70        80        90                       </w:t>
      </w:r>
    </w:p>
    <w:p w14:paraId="35D8CAFF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</w:t>
      </w:r>
    </w:p>
    <w:p w14:paraId="58F05D6C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SLLTEVETPTRNGWECKCSDSSDPLVIAASIIGILHLILWILDRLFFKFIYRRLKYGLKRGPSTEGVPESMREEYRQEQQNAVSVDDSHFVNIELE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83CD6B9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..............................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062C8E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I............I.............................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4E82A04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A09A9F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587DF6" w14:textId="7C1A23DF" w:rsidR="001206FA" w:rsidRPr="00EE290A" w:rsidRDefault="004438CC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1975E7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E502B0" w14:textId="26449C6B" w:rsidR="001206FA" w:rsidRPr="00EE290A" w:rsidRDefault="002E692F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A4D5E2" w14:textId="7C6DA72D" w:rsidR="001206FA" w:rsidRPr="00EE290A" w:rsidRDefault="00B42CDC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4ADFE90" w14:textId="6B1D33E6" w:rsidR="001206FA" w:rsidRPr="00EE290A" w:rsidRDefault="00B42CDC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0BD4C0" w14:textId="5AE2C149" w:rsidR="001206FA" w:rsidRPr="00EE290A" w:rsidRDefault="002E692F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ED7596" w14:textId="75E28B75" w:rsidR="001206FA" w:rsidRPr="00EE290A" w:rsidRDefault="002E692F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C4B8F0" w14:textId="57F8B5CD" w:rsidR="001206FA" w:rsidRPr="00EE290A" w:rsidRDefault="006843B6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H..............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F79791" w14:textId="4379CB1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DC7528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="00DC7528" w:rsidRPr="00DC7528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DC7528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</w:t>
      </w:r>
      <w:r w:rsidR="00DC7528" w:rsidRPr="00DC7528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1</w:t>
      </w:r>
      <w:r w:rsidRPr="00DC7528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</w:t>
      </w:r>
      <w:r w:rsidR="00DC7528">
        <w:rPr>
          <w:rFonts w:ascii="Courier New" w:hAnsi="Courier New" w:cs="Courier New"/>
          <w:color w:val="00B050"/>
          <w:sz w:val="16"/>
          <w:szCs w:val="16"/>
          <w:lang w:val="en-US"/>
        </w:rPr>
        <w:t xml:space="preserve">    </w:t>
      </w:r>
      <w:r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M.........................D...G......R.</w:t>
      </w:r>
      <w:r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7E815A" w14:textId="32F74898" w:rsidR="001206FA" w:rsidRPr="00EE290A" w:rsidRDefault="00830992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................G................................H...............K................-----------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350DEB" w14:textId="521B2C6A" w:rsidR="001206FA" w:rsidRPr="00EE290A" w:rsidRDefault="00830992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G..............................................I..........................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63E15D" w14:textId="2172A5FC" w:rsidR="001206FA" w:rsidRPr="00EE290A" w:rsidRDefault="00096291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1206FA" w:rsidRPr="00EE290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................G................................H...............K.......................L...</w:t>
      </w:r>
      <w:r w:rsidR="001206FA" w:rsidRPr="00EE290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C98353" w14:textId="77777777" w:rsidR="001206FA" w:rsidRPr="00EE290A" w:rsidRDefault="001206FA" w:rsidP="001206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8272EC2" w14:textId="77777777" w:rsidR="001206FA" w:rsidRPr="002210C5" w:rsidRDefault="001206FA" w:rsidP="00F81B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1F9D4CA" w14:textId="77777777" w:rsidR="00F81B60" w:rsidRDefault="00F81B6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DB00825" w14:textId="77777777" w:rsidR="00F81B60" w:rsidRDefault="00F81B6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5467DF3" w14:textId="77777777" w:rsidR="006A0040" w:rsidRPr="007B2217" w:rsidRDefault="006A0040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B40B777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CB475D" w14:textId="77777777" w:rsidR="00E227EA" w:rsidRPr="007B2217" w:rsidRDefault="00E227EA" w:rsidP="00E227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769B2F5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30F809F" w14:textId="77777777" w:rsidR="00E227EA" w:rsidRDefault="00E227EA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FAA7EE" w14:textId="6FAD353E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3758CF4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484D740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6A21177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A3EC9B7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2BC764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D498F01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3D5E64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C96BEDE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1225224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6AEEE76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58950FC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6B6236F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2640ADC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C069A68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EE2E70F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27164C0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6BB8C83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D809747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B49009A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D7EB77F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B1D4923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627BAE6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EC6D49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ED1AF48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3AFC066" w14:textId="6E928053" w:rsidR="00311E00" w:rsidRPr="00CA4981" w:rsidRDefault="00F6071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11 </w:t>
      </w:r>
      <w:r w:rsidR="00311E00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NS1</w:t>
      </w:r>
    </w:p>
    <w:p w14:paraId="360AABAC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595964D8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 10        20        30        40        50        60        70        80        90       100       110                   </w:t>
      </w:r>
    </w:p>
    <w:p w14:paraId="557E8C3B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72D6A47F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DSNTVSSFQVDCFLWHVRKRFADQELGDAPFLDRLRRDQKSLRGRGITLGLDIETATHAGKQIVEQILEKESDEALKMTIASIPTSRYLTDMTLDEMSRDWFMLMPKQK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71A003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S.................K.................V..............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1460F1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D7CCD3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6D99B3D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252BCF" w14:textId="3897E513" w:rsidR="00311E00" w:rsidRPr="005B243A" w:rsidRDefault="004438C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0E63F6" w14:textId="51D5B4F9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..............................E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1DC450" w14:textId="1BC31BFB" w:rsidR="00311E00" w:rsidRPr="005B243A" w:rsidRDefault="00B42CD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..............................E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00F2ED" w14:textId="716A5150" w:rsidR="00311E00" w:rsidRPr="005B243A" w:rsidRDefault="00B42CD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..............................E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743AFA" w14:textId="757FA986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K.............................E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074A3B" w14:textId="211A74D7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.............K................E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5B7A93A" w14:textId="2FDE4EF0" w:rsidR="00311E00" w:rsidRPr="005B243A" w:rsidRDefault="006843B6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E3F035" w14:textId="09153D19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S.................K.................V......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830ECE" w14:textId="6FF4FFED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S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DB9761" w14:textId="61796F90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N........G.....................................................I..........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4B33F8" w14:textId="0865994B" w:rsidR="00311E00" w:rsidRPr="005B243A" w:rsidRDefault="00096291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I............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1553DD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E3F038D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      130       140       150       160       170       180       190       200       210               </w:t>
      </w:r>
    </w:p>
    <w:p w14:paraId="12780FE4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</w:t>
      </w:r>
    </w:p>
    <w:p w14:paraId="2306653D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VTGSLCIRMDQAIMDKNIILKANFSVIFERLETLILLRAFTEEGAVVGEISPLPSLPGHTNEDVKNAIGVLIGGLKWNDNTVRISETLQRFAWRSSYENGRPSFPSKQK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668C9B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H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2D0008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H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D671810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H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12D988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2011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.....H............</w:t>
      </w:r>
      <w:r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300754" w14:textId="2E9A8FDE" w:rsidR="00311E00" w:rsidRPr="005B243A" w:rsidRDefault="004438C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.....H..........--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9601F4" w14:textId="445247B7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D59859" w14:textId="70300AC8" w:rsidR="00311E00" w:rsidRPr="005B243A" w:rsidRDefault="00B42CD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0427CB4" w14:textId="3FB05A5A" w:rsidR="00311E00" w:rsidRPr="005B243A" w:rsidRDefault="00B42CDC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B6E53A" w14:textId="7D3114BE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I.....................T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84A1C3" w14:textId="0EBA4C5A" w:rsidR="00311E00" w:rsidRPr="005B243A" w:rsidRDefault="002E692F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F.............I</w:t>
      </w:r>
      <w:proofErr w:type="gramStart"/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3E7873" w14:textId="209818BC" w:rsidR="00311E00" w:rsidRPr="005B243A" w:rsidRDefault="006843B6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9FBFFA" w14:textId="417DE700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N.I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94A3EC" w14:textId="2C8DC5CF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A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61873A" w14:textId="0CF22724" w:rsidR="00311E00" w:rsidRPr="005B243A" w:rsidRDefault="00830992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......................................................................................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8D8486" w14:textId="7D1C7FAE" w:rsidR="00311E00" w:rsidRPr="005B243A" w:rsidRDefault="00096291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311E00" w:rsidRPr="005B243A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A.........H............</w:t>
      </w:r>
      <w:r w:rsidR="00311E00" w:rsidRPr="005B243A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21FB53" w14:textId="77777777" w:rsidR="00311E00" w:rsidRPr="005B243A" w:rsidRDefault="00311E00" w:rsidP="00311E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CD245A8" w14:textId="77777777" w:rsidR="00311E00" w:rsidRDefault="00311E0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39AF620D" w14:textId="4FE0A53C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03E3A940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61C4B3C2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38898018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761D5C14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25C361BC" w14:textId="77777777" w:rsidR="00CA4981" w:rsidRDefault="00CA498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538927C9" w14:textId="77777777" w:rsidR="00CA4981" w:rsidRDefault="00CA498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4FC83697" w14:textId="77777777" w:rsidR="00CA4981" w:rsidRDefault="00CA498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4EE32043" w14:textId="77777777" w:rsidR="00CA4981" w:rsidRDefault="00CA498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27C7185F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4D1812E0" w14:textId="30374A92" w:rsidR="00D013E9" w:rsidRPr="00CA4981" w:rsidRDefault="00F60711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/>
        </w:rPr>
        <w:lastRenderedPageBreak/>
        <w:t>3.</w:t>
      </w:r>
      <w:r w:rsidR="00064378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 xml:space="preserve">12 </w:t>
      </w:r>
      <w:r w:rsidR="00D013E9" w:rsidRPr="00CA4981">
        <w:rPr>
          <w:rFonts w:ascii="Courier New" w:hAnsi="Courier New" w:cs="Courier New"/>
          <w:b/>
          <w:color w:val="000000"/>
          <w:sz w:val="28"/>
          <w:szCs w:val="28"/>
          <w:lang w:val="en-US"/>
        </w:rPr>
        <w:t>NEP</w:t>
      </w:r>
    </w:p>
    <w:p w14:paraId="3816DEAC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2465B927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 10        20        30        40        50        60        70        80        90       100       110                   </w:t>
      </w:r>
    </w:p>
    <w:p w14:paraId="6D7CC057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...|....|....|....|....|....|....|....|....|....|....|....|....|....|....|....|....|....|....|....|</w:t>
      </w:r>
    </w:p>
    <w:p w14:paraId="65EBCC21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MDSNTVSSFQDILMRMSKMQLGSSSEDLNGMIIRLESLKLYRDSLGEAVMRMGDLHSLQSRNEKWREQLSQKFEEIRWLIEEVRHRLKNTENSFEQITFMQALQLLLEVE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202F804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6F165C0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D96EB6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790E8B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proofErr w:type="gramEnd"/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2F967A" w14:textId="337345ED" w:rsidR="00D013E9" w:rsidRPr="006343D4" w:rsidRDefault="004438C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ACB80F" w14:textId="51B58AD8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.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1E0D77" w14:textId="595B4DA4" w:rsidR="00D013E9" w:rsidRPr="006343D4" w:rsidRDefault="00B42CD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T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CF74501" w14:textId="5845ABDA" w:rsidR="00D013E9" w:rsidRPr="006343D4" w:rsidRDefault="00B42CD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T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1F08BC" w14:textId="51610CCA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T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9EF82D" w14:textId="6BC40D2D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L......T...........K.......................................K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A3B521" w14:textId="58539E25" w:rsidR="00D013E9" w:rsidRPr="006343D4" w:rsidRDefault="006843B6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68AA94" w14:textId="5E85A70C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L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649F58" w14:textId="7F6D7E9A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F41D9EC" w14:textId="1B344F48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G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51FC3D" w14:textId="747173FF" w:rsidR="00D013E9" w:rsidRPr="006343D4" w:rsidRDefault="00096291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........................................................................................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469145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E3FC720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    120 </w:t>
      </w:r>
    </w:p>
    <w:p w14:paraId="7FC70644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....|....|.</w:t>
      </w:r>
    </w:p>
    <w:p w14:paraId="11485146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Richmond/1/2007 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QEIRTFSFQLI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E629391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Perthshir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3/2009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6C3F0CD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Yorkshire/3/2009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F9BB1E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Shropshir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/2010          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8C5527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A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eq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spell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Neuville</w:t>
      </w:r>
      <w:proofErr w:type="spellEnd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Pres-Sees/1/</w:t>
      </w:r>
      <w:proofErr w:type="gramStart"/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2011</w:t>
      </w:r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proofErr w:type="gramEnd"/>
      <w:r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AAB782E" w14:textId="2098E62D" w:rsidR="00D013E9" w:rsidRPr="006343D4" w:rsidRDefault="004438C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4438C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Devon/1/2011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F2E73B3" w14:textId="577D60A2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Northamptonshire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1/2013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195E96" w14:textId="0CA7C34D" w:rsidR="00D013E9" w:rsidRPr="006343D4" w:rsidRDefault="00B42CD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Gironde/1/2014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4E820C" w14:textId="02727EBE" w:rsidR="00D013E9" w:rsidRPr="006343D4" w:rsidRDefault="00B42CDC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B42CDC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Buckinghamshire/1/2014  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DFF33C" w14:textId="0E56F8F3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 xml:space="preserve">/Kent/1/2015             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82F56E" w14:textId="536F8B10" w:rsidR="00D013E9" w:rsidRPr="006343D4" w:rsidRDefault="002E692F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A/</w:t>
      </w:r>
      <w:proofErr w:type="spellStart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eq</w:t>
      </w:r>
      <w:proofErr w:type="spellEnd"/>
      <w:r w:rsidRPr="002E692F"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/East Sussex/1/2015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0E2C04" w14:textId="258F7E1F" w:rsidR="00D013E9" w:rsidRPr="006343D4" w:rsidRDefault="006843B6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6843B6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 xml:space="preserve">/East Renfrewshire/2/2011 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BB71FE" w14:textId="4355186F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weden/VIR160172/2011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M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10DD44" w14:textId="6E3B044F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Cambremer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1/2012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0531D3" w14:textId="28C7BD7D" w:rsidR="00D013E9" w:rsidRPr="006343D4" w:rsidRDefault="00830992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830992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Ankara/1/2013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55475E" w14:textId="79EEBF04" w:rsidR="00D013E9" w:rsidRPr="006343D4" w:rsidRDefault="00096291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A/</w:t>
      </w:r>
      <w:proofErr w:type="spellStart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eq</w:t>
      </w:r>
      <w:proofErr w:type="spellEnd"/>
      <w:r w:rsidRPr="00096291">
        <w:rPr>
          <w:rFonts w:ascii="Courier New" w:hAnsi="Courier New" w:cs="Courier New"/>
          <w:b/>
          <w:bCs/>
          <w:color w:val="00B050"/>
          <w:sz w:val="16"/>
          <w:szCs w:val="16"/>
          <w:lang w:val="en-US"/>
        </w:rPr>
        <w:t>/Saone-et-Loire/1/2015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D013E9" w:rsidRPr="006343D4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.......</w:t>
      </w:r>
      <w:r w:rsidR="00D013E9" w:rsidRPr="00634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9FA136" w14:textId="77777777" w:rsidR="00D013E9" w:rsidRPr="006343D4" w:rsidRDefault="00D013E9" w:rsidP="00D013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CF8195" w14:textId="77777777" w:rsidR="00D013E9" w:rsidRDefault="00D013E9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7B55ADC3" w14:textId="77777777" w:rsidR="001975E7" w:rsidRDefault="001975E7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4B85BBEF" w14:textId="77777777" w:rsidR="009D1230" w:rsidRDefault="009D1230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/>
        </w:rPr>
      </w:pPr>
    </w:p>
    <w:p w14:paraId="219270A9" w14:textId="77777777" w:rsidR="00FA28F8" w:rsidRPr="00C35B19" w:rsidRDefault="00FA28F8" w:rsidP="00FA28F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0EB92B0" w14:textId="77777777" w:rsidR="006F5E20" w:rsidRPr="007C403D" w:rsidRDefault="006F5E20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38C1A013" w14:textId="77777777" w:rsidR="00E111E6" w:rsidRPr="007C403D" w:rsidRDefault="00E111E6" w:rsidP="00E111E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72A7E4E7" w14:textId="77777777" w:rsidR="00E111E6" w:rsidRPr="00820F09" w:rsidRDefault="00E111E6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816AB29" w14:textId="77777777" w:rsidR="002B7E35" w:rsidRPr="00820F09" w:rsidRDefault="002B7E35" w:rsidP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8B12873" w14:textId="77777777" w:rsidR="002B7E35" w:rsidRPr="002B7E35" w:rsidRDefault="002B7E3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sectPr w:rsidR="002B7E35" w:rsidRPr="002B7E35" w:rsidSect="002B7E35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35"/>
    <w:rsid w:val="00064378"/>
    <w:rsid w:val="00096291"/>
    <w:rsid w:val="000F0882"/>
    <w:rsid w:val="001206FA"/>
    <w:rsid w:val="001975E7"/>
    <w:rsid w:val="001B6A25"/>
    <w:rsid w:val="001C2C7A"/>
    <w:rsid w:val="002B7E35"/>
    <w:rsid w:val="002E692F"/>
    <w:rsid w:val="00311E00"/>
    <w:rsid w:val="00366C9B"/>
    <w:rsid w:val="003E3543"/>
    <w:rsid w:val="004050FB"/>
    <w:rsid w:val="00427CA8"/>
    <w:rsid w:val="004438CC"/>
    <w:rsid w:val="004C5C8E"/>
    <w:rsid w:val="004D4AFA"/>
    <w:rsid w:val="00623F6E"/>
    <w:rsid w:val="00633D71"/>
    <w:rsid w:val="006843B6"/>
    <w:rsid w:val="006A0040"/>
    <w:rsid w:val="006D009E"/>
    <w:rsid w:val="006F5E20"/>
    <w:rsid w:val="00747C91"/>
    <w:rsid w:val="00753B03"/>
    <w:rsid w:val="00757A8B"/>
    <w:rsid w:val="0079587C"/>
    <w:rsid w:val="007F24DA"/>
    <w:rsid w:val="00830992"/>
    <w:rsid w:val="00841A73"/>
    <w:rsid w:val="008521CC"/>
    <w:rsid w:val="008804F8"/>
    <w:rsid w:val="008B2524"/>
    <w:rsid w:val="00944951"/>
    <w:rsid w:val="009676BA"/>
    <w:rsid w:val="009D1230"/>
    <w:rsid w:val="009D7FD0"/>
    <w:rsid w:val="009F27A1"/>
    <w:rsid w:val="00A95487"/>
    <w:rsid w:val="00AD73D9"/>
    <w:rsid w:val="00B42CDC"/>
    <w:rsid w:val="00B972A0"/>
    <w:rsid w:val="00C155B6"/>
    <w:rsid w:val="00CA4981"/>
    <w:rsid w:val="00CB4644"/>
    <w:rsid w:val="00CC3888"/>
    <w:rsid w:val="00CE59BD"/>
    <w:rsid w:val="00D013E9"/>
    <w:rsid w:val="00D36F3A"/>
    <w:rsid w:val="00DC7528"/>
    <w:rsid w:val="00E111E6"/>
    <w:rsid w:val="00E227EA"/>
    <w:rsid w:val="00E666A9"/>
    <w:rsid w:val="00F42ADB"/>
    <w:rsid w:val="00F60711"/>
    <w:rsid w:val="00F81B60"/>
    <w:rsid w:val="00FA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D55525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28F8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A28F8"/>
    <w:rPr>
      <w:rFonts w:ascii="Consolas" w:eastAsiaTheme="minorHAnsi" w:hAnsi="Consolas" w:cs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28F8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A28F8"/>
    <w:rPr>
      <w:rFonts w:ascii="Consolas" w:eastAsiaTheme="minorHAns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42D24-4202-4E6F-897E-EBC87FA9E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2183</Words>
  <Characters>110176</Characters>
  <Application>Microsoft Office Word</Application>
  <DocSecurity>0</DocSecurity>
  <Lines>918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arvey</dc:creator>
  <cp:lastModifiedBy>Ann Cullinane</cp:lastModifiedBy>
  <cp:revision>3</cp:revision>
  <dcterms:created xsi:type="dcterms:W3CDTF">2017-05-31T18:37:00Z</dcterms:created>
  <dcterms:modified xsi:type="dcterms:W3CDTF">2017-07-18T15:22:00Z</dcterms:modified>
</cp:coreProperties>
</file>